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C79" w:rsidRPr="00FD7394" w:rsidRDefault="00744C79" w:rsidP="00744C7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FD7394">
        <w:rPr>
          <w:rFonts w:ascii="Times New Roman" w:hAnsi="Times New Roman" w:cs="Times New Roman"/>
          <w:b/>
          <w:szCs w:val="21"/>
        </w:rPr>
        <w:t>Table S1. The clinic information of patients with OA and control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98"/>
        <w:gridCol w:w="2279"/>
        <w:gridCol w:w="3145"/>
      </w:tblGrid>
      <w:tr w:rsidR="00744C79" w:rsidRPr="00FD7394" w:rsidTr="0095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OA group (n=13)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Control group (n=11)</w:t>
            </w:r>
          </w:p>
        </w:tc>
      </w:tr>
      <w:tr w:rsidR="00744C79" w:rsidRPr="00FD7394" w:rsidTr="0095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tcBorders>
              <w:top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Gender (Male/Female)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ind w:firstLineChars="450" w:firstLine="9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8/5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7/4</w:t>
            </w:r>
          </w:p>
        </w:tc>
      </w:tr>
      <w:tr w:rsidR="00744C79" w:rsidRPr="00FD7394" w:rsidTr="00956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:rsidR="00744C79" w:rsidRPr="00FD7394" w:rsidRDefault="00744C79" w:rsidP="0095650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range</w:t>
            </w:r>
            <w:r w:rsidRPr="00FD739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2279" w:type="dxa"/>
          </w:tcPr>
          <w:p w:rsidR="00744C79" w:rsidRPr="00FD7394" w:rsidRDefault="00744C79" w:rsidP="00956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41-68</w:t>
            </w:r>
          </w:p>
        </w:tc>
        <w:tc>
          <w:tcPr>
            <w:tcW w:w="3145" w:type="dxa"/>
          </w:tcPr>
          <w:p w:rsidR="00744C79" w:rsidRPr="00FD7394" w:rsidRDefault="00744C79" w:rsidP="00956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46-57</w:t>
            </w:r>
          </w:p>
        </w:tc>
      </w:tr>
      <w:tr w:rsidR="00744C79" w:rsidRPr="00FD7394" w:rsidTr="0095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:rsidR="00744C79" w:rsidRPr="00FD7394" w:rsidRDefault="00744C79" w:rsidP="0095650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FD7394">
              <w:rPr>
                <w:rFonts w:ascii="Times New Roman" w:hAnsi="Times New Roman" w:cs="Times New Roman"/>
                <w:b w:val="0"/>
                <w:szCs w:val="21"/>
              </w:rPr>
              <w:t>BMI</w:t>
            </w:r>
          </w:p>
        </w:tc>
        <w:tc>
          <w:tcPr>
            <w:tcW w:w="2279" w:type="dxa"/>
          </w:tcPr>
          <w:p w:rsidR="00744C79" w:rsidRPr="00FD7394" w:rsidRDefault="00744C79" w:rsidP="009565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7.2-36.6</w:t>
            </w:r>
          </w:p>
        </w:tc>
        <w:tc>
          <w:tcPr>
            <w:tcW w:w="3145" w:type="dxa"/>
          </w:tcPr>
          <w:p w:rsidR="00744C79" w:rsidRPr="00FD7394" w:rsidRDefault="00744C79" w:rsidP="009565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15.5~ 31.8</w:t>
            </w:r>
          </w:p>
        </w:tc>
      </w:tr>
      <w:tr w:rsidR="00744C79" w:rsidRPr="00FD7394" w:rsidTr="00956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tcBorders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bookmarkStart w:id="0" w:name="_Hlk134647677"/>
            <w:r w:rsidRPr="00FD7394">
              <w:rPr>
                <w:rFonts w:ascii="Times New Roman" w:hAnsi="Times New Roman" w:cs="Times New Roman"/>
                <w:b w:val="0"/>
                <w:szCs w:val="21"/>
              </w:rPr>
              <w:t>Grade of Kellgren-Lawrence</w:t>
            </w:r>
            <w:bookmarkEnd w:id="0"/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_Hlk134647816"/>
            <w:r w:rsidRPr="00FD7394">
              <w:rPr>
                <w:rFonts w:ascii="Times New Roman" w:hAnsi="Times New Roman" w:cs="Times New Roman"/>
                <w:szCs w:val="21"/>
              </w:rPr>
              <w:t>≥3</w:t>
            </w:r>
            <w:bookmarkEnd w:id="1"/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:rsidR="00744C79" w:rsidRPr="00FD7394" w:rsidRDefault="00744C79" w:rsidP="009565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739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744C79" w:rsidRPr="00FD7394" w:rsidRDefault="00744C79" w:rsidP="00744C79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p w:rsidR="00E633B0" w:rsidRPr="00744C79" w:rsidRDefault="00E633B0"/>
    <w:sectPr w:rsidR="00E633B0" w:rsidRPr="00744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997" w:rsidRDefault="00AD2997" w:rsidP="00744C79">
      <w:r>
        <w:separator/>
      </w:r>
    </w:p>
  </w:endnote>
  <w:endnote w:type="continuationSeparator" w:id="0">
    <w:p w:rsidR="00AD2997" w:rsidRDefault="00AD2997" w:rsidP="00744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997" w:rsidRDefault="00AD2997" w:rsidP="00744C79">
      <w:r>
        <w:separator/>
      </w:r>
    </w:p>
  </w:footnote>
  <w:footnote w:type="continuationSeparator" w:id="0">
    <w:p w:rsidR="00AD2997" w:rsidRDefault="00AD2997" w:rsidP="00744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7C"/>
    <w:rsid w:val="002C0BB8"/>
    <w:rsid w:val="0038147C"/>
    <w:rsid w:val="00744C79"/>
    <w:rsid w:val="00AD2997"/>
    <w:rsid w:val="00E633B0"/>
    <w:rsid w:val="00E9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C2B2B"/>
  <w15:chartTrackingRefBased/>
  <w15:docId w15:val="{939ED802-500B-499F-BB39-447DCA5C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4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C79"/>
    <w:rPr>
      <w:sz w:val="18"/>
      <w:szCs w:val="18"/>
    </w:rPr>
  </w:style>
  <w:style w:type="table" w:styleId="4">
    <w:name w:val="Plain Table 4"/>
    <w:basedOn w:val="a1"/>
    <w:uiPriority w:val="44"/>
    <w:rsid w:val="00744C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84</Characters>
  <Application>Microsoft Office Word</Application>
  <DocSecurity>0</DocSecurity>
  <Lines>3</Lines>
  <Paragraphs>3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2</cp:revision>
  <dcterms:created xsi:type="dcterms:W3CDTF">2023-05-13T12:45:00Z</dcterms:created>
  <dcterms:modified xsi:type="dcterms:W3CDTF">2023-05-1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ef8b3e840b7bbe8d5f4de64f3000aed4718023fc92a3abec4601a591ff64e</vt:lpwstr>
  </property>
</Properties>
</file>